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hanging="0"/>
        <w:jc w:val="center"/>
        <w:rPr>
          <w:rFonts w:cs="Times New Roman"/>
          <w:color w:val="000000"/>
          <w:sz w:val="18"/>
          <w:szCs w:val="18"/>
        </w:rPr>
      </w:pPr>
      <w:r>
        <w:rPr>
          <w:rFonts w:cs="Times New Roman"/>
          <w:kern w:val="0"/>
        </w:rPr>
        <w:t>Outcrossing</w:t>
      </w:r>
      <w:r>
        <w:rPr>
          <w:rFonts w:cs="Times New Roman"/>
          <w:kern w:val="0"/>
        </w:rPr>
        <w:t xml:space="preserve"> rate at different positions</w:t>
      </w:r>
      <w:r>
        <w:rPr>
          <w:rFonts w:cs="Times New Roman"/>
          <w:kern w:val="0"/>
        </w:rPr>
        <w:t xml:space="preserve"> within fruit</w:t>
      </w:r>
      <w:r>
        <w:rPr>
          <w:rFonts w:cs="Times New Roman"/>
          <w:kern w:val="0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2300</wp:posOffset>
                </wp:positionH>
                <wp:positionV relativeFrom="paragraph">
                  <wp:posOffset>856615</wp:posOffset>
                </wp:positionV>
                <wp:extent cx="953770" cy="9525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53640" cy="952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Outcrossing rate (%)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49.05pt;margin-top:67.45pt;width:75.05pt;height:74.9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kern w:val="2"/>
                          <w:szCs w:val="18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Outcrossing rate (%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Times New Roman"/>
          <w:kern w:val="0"/>
        </w:rPr>
        <w:t>.</w:t>
      </w:r>
    </w:p>
    <w:p>
      <w:pPr>
        <w:pStyle w:val="Style15"/>
        <w:spacing w:lineRule="auto" w:line="360"/>
        <w:ind w:hanging="0"/>
        <w:rPr>
          <w:rFonts w:cs="Times New Roman"/>
          <w:b/>
          <w:b/>
          <w:kern w:val="0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1770" cy="223329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1840" cy="2233440"/>
                          <a:chOff x="0" y="0"/>
                          <a:chExt cx="5271840" cy="2233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1840" cy="20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94240" y="337680"/>
                            <a:ext cx="349920" cy="144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0400" y="562680"/>
                            <a:ext cx="340920" cy="1221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7560" y="675720"/>
                            <a:ext cx="349920" cy="1108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3720" y="614520"/>
                            <a:ext cx="340920" cy="1169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69200" y="268560"/>
                            <a:ext cx="720" cy="68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1480" y="268560"/>
                            <a:ext cx="6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26000" y="467280"/>
                            <a:ext cx="720" cy="95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8640" y="467280"/>
                            <a:ext cx="64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92880" y="622800"/>
                            <a:ext cx="720" cy="51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4800" y="623520"/>
                            <a:ext cx="6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49320" y="596880"/>
                            <a:ext cx="720" cy="17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1960" y="597600"/>
                            <a:ext cx="6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5760" y="138600"/>
                            <a:ext cx="720" cy="1645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5760" y="178452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5760" y="145548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5760" y="112572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5760" y="79704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5760" y="46728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5760" y="13860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5760" y="1784520"/>
                            <a:ext cx="3447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35760" y="17499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02280" y="17499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59800" y="17499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25960" y="17499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83120" y="17499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7800" y="1724040"/>
                            <a:ext cx="5832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360" y="1394640"/>
                            <a:ext cx="11556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360" y="1064880"/>
                            <a:ext cx="11556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360" y="735840"/>
                            <a:ext cx="11556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360" y="406440"/>
                            <a:ext cx="11556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80" y="77400"/>
                            <a:ext cx="17280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2400" y="1888560"/>
                            <a:ext cx="8388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8560" y="1888560"/>
                            <a:ext cx="7740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5440" y="1888560"/>
                            <a:ext cx="7740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11880" y="1888560"/>
                            <a:ext cx="8388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0400" y="1861920"/>
                            <a:ext cx="3758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si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78920" y="224640"/>
                            <a:ext cx="995040" cy="18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4640" y="294120"/>
                            <a:ext cx="64800" cy="60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25080" y="259200"/>
                            <a:ext cx="7538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Outcrossing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1pt;height:175.85pt" coordorigin="0,0" coordsize="8302,3517">
                <v:rect id="shape_0" stroked="f" o:allowincell="f" style="position:absolute;left:0;top:0;width:8301;height:330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black" stroked="t" o:allowincell="f" style="position:absolute;left:1408;top:532;width:550;height:2277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black" stroked="t" o:allowincell="f" style="position:absolute;left:2772;top:886;width:536;height:1922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black" stroked="t" o:allowincell="f" style="position:absolute;left:4122;top:1064;width:550;height:1745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black" stroked="t" o:allowincell="f" style="position:absolute;left:5486;top:968;width:536;height:1841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line id="shape_0" from="1684,423" to="1684,53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640,423" to="1741,42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033,736" to="3033,88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990,736" to="3090,73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98,981" to="4398,106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54,982" to="4455,98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47,940" to="5747,96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04,941" to="5805,94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01,218" to="1001,280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01,2810" to="1059,281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01,2292" to="1059,229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01,1773" to="1059,177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01,1255" to="1059,12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01,736" to="1059,7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01,218" to="1059,2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01,2810" to="6429,281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01,2756" to="1001,280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366,2756" to="2366,280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716,2756" to="3716,280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080,2756" to="5080,280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430,2756" to="6430,280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68;top:2715;width:9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;top:2196;width:18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;top:1677;width:18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;top:1159;width:18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;top:640;width:18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;top:122;width:27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0;top:2974;width:13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4;top:2974;width:12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39;top:2974;width:12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8;top:2974;width:131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4;top:2932;width:591;height:5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si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5951;top:354;width:1566;height:285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black" stroked="t" o:allowincell="f" style="position:absolute;left:6023;top:463;width:101;height:94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shape id="shape_0" stroked="f" o:allowincell="f" style="position:absolute;left:6181;top:408;width:1186;height:5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Outcrossing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cs="Times New Roman"/>
          <w:b/>
          <w:b/>
          <w:kern w:val="0"/>
        </w:rPr>
      </w:pPr>
      <w:r>
        <w:rPr>
          <w:rFonts w:cs="Times New Roman"/>
          <w:b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文章正文 Char Char"/>
    <w:qFormat/>
    <w:rPr>
      <w:rFonts w:eastAsia="宋体;SimSun" w:cs="宋体;SimSun"/>
      <w:kern w:val="2"/>
      <w:sz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章正文"/>
    <w:basedOn w:val="Normal"/>
    <w:qFormat/>
    <w:pPr>
      <w:spacing w:lineRule="auto" w:line="300"/>
      <w:ind w:firstLine="480"/>
    </w:pPr>
    <w:rPr>
      <w:rFonts w:cs="宋体;SimSun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09:50:00Z</dcterms:created>
  <dc:creator>lenovo</dc:creator>
  <dc:description/>
  <cp:keywords/>
  <dc:language>en-US</dc:language>
  <cp:lastModifiedBy>lenovo</cp:lastModifiedBy>
  <dcterms:modified xsi:type="dcterms:W3CDTF">2014-03-18T02:55:00Z</dcterms:modified>
  <cp:revision>6</cp:revision>
  <dc:subject/>
  <dc:title/>
</cp:coreProperties>
</file>